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D5CFD7" w14:textId="7827D25A" w:rsidR="005B4B3A" w:rsidRPr="00772432" w:rsidRDefault="005B4B3A" w:rsidP="005B4B3A">
      <w:pPr>
        <w:pStyle w:val="Heading1"/>
        <w:rPr>
          <w:rFonts w:ascii="Calibri" w:hAnsi="Calibri" w:cs="Calibri"/>
          <w:color w:val="auto"/>
        </w:rPr>
      </w:pPr>
      <w:r w:rsidRPr="00772432">
        <w:rPr>
          <w:rFonts w:ascii="Calibri" w:hAnsi="Calibri" w:cs="Calibri"/>
          <w:color w:val="auto"/>
        </w:rPr>
        <w:t xml:space="preserve">Supplementary document </w:t>
      </w:r>
      <w:r w:rsidR="009D00E6">
        <w:rPr>
          <w:rFonts w:ascii="Calibri" w:hAnsi="Calibri" w:cs="Calibri"/>
          <w:color w:val="auto"/>
        </w:rPr>
        <w:t>3</w:t>
      </w:r>
      <w:r w:rsidR="00A15710" w:rsidRPr="00772432">
        <w:rPr>
          <w:rFonts w:ascii="Calibri" w:hAnsi="Calibri" w:cs="Calibri"/>
          <w:color w:val="auto"/>
        </w:rPr>
        <w:t xml:space="preserve">. </w:t>
      </w:r>
      <w:r w:rsidR="009D00E6">
        <w:rPr>
          <w:rFonts w:ascii="Calibri" w:hAnsi="Calibri" w:cs="Calibri"/>
          <w:color w:val="auto"/>
        </w:rPr>
        <w:t>Data extraction templ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5919"/>
      </w:tblGrid>
      <w:tr w:rsidR="009D00E6" w:rsidRPr="007F009E" w14:paraId="73BB5214" w14:textId="77777777" w:rsidTr="009D00E6">
        <w:tc>
          <w:tcPr>
            <w:tcW w:w="9742" w:type="dxa"/>
            <w:gridSpan w:val="2"/>
            <w:shd w:val="clear" w:color="auto" w:fill="E8E8E8" w:themeFill="background2"/>
          </w:tcPr>
          <w:p w14:paraId="2D7EC794" w14:textId="77777777" w:rsidR="009D00E6" w:rsidRPr="007F009E" w:rsidRDefault="009D00E6" w:rsidP="00655EED">
            <w:pPr>
              <w:rPr>
                <w:rFonts w:ascii="Calibri" w:hAnsi="Calibri" w:cs="Calibri"/>
                <w:b/>
                <w:bCs/>
                <w:sz w:val="24"/>
                <w:szCs w:val="28"/>
              </w:rPr>
            </w:pPr>
            <w:r w:rsidRPr="007F009E">
              <w:rPr>
                <w:rFonts w:ascii="Calibri" w:hAnsi="Calibri" w:cs="Calibri"/>
                <w:b/>
                <w:bCs/>
                <w:sz w:val="24"/>
                <w:szCs w:val="28"/>
              </w:rPr>
              <w:t>General information</w:t>
            </w:r>
          </w:p>
        </w:tc>
      </w:tr>
      <w:tr w:rsidR="009D00E6" w14:paraId="0EFAEC31" w14:textId="77777777" w:rsidTr="009D00E6">
        <w:tc>
          <w:tcPr>
            <w:tcW w:w="3823" w:type="dxa"/>
            <w:shd w:val="clear" w:color="auto" w:fill="E8E8E8" w:themeFill="background2"/>
          </w:tcPr>
          <w:p w14:paraId="6DAE50BB" w14:textId="6FC48696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haracteristic</w:t>
            </w:r>
          </w:p>
        </w:tc>
        <w:tc>
          <w:tcPr>
            <w:tcW w:w="5919" w:type="dxa"/>
            <w:shd w:val="clear" w:color="auto" w:fill="E8E8E8" w:themeFill="background2"/>
          </w:tcPr>
          <w:p w14:paraId="535C1769" w14:textId="3350D20D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ptions (if available)</w:t>
            </w:r>
          </w:p>
        </w:tc>
      </w:tr>
      <w:tr w:rsidR="009D00E6" w14:paraId="4FAAFF5C" w14:textId="77777777" w:rsidTr="009D00E6">
        <w:tc>
          <w:tcPr>
            <w:tcW w:w="3823" w:type="dxa"/>
          </w:tcPr>
          <w:p w14:paraId="7BE176BB" w14:textId="3DB01150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y ID</w:t>
            </w:r>
          </w:p>
        </w:tc>
        <w:tc>
          <w:tcPr>
            <w:tcW w:w="5919" w:type="dxa"/>
          </w:tcPr>
          <w:p w14:paraId="1394D48E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0329F7CD" w14:textId="77777777" w:rsidTr="009D00E6">
        <w:tc>
          <w:tcPr>
            <w:tcW w:w="3823" w:type="dxa"/>
          </w:tcPr>
          <w:p w14:paraId="6E1359F7" w14:textId="630C98FC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uthor surname &amp; publication year</w:t>
            </w:r>
          </w:p>
        </w:tc>
        <w:tc>
          <w:tcPr>
            <w:tcW w:w="5919" w:type="dxa"/>
          </w:tcPr>
          <w:p w14:paraId="776F47FF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6216AF89" w14:textId="77777777" w:rsidTr="009D00E6">
        <w:tc>
          <w:tcPr>
            <w:tcW w:w="3823" w:type="dxa"/>
          </w:tcPr>
          <w:p w14:paraId="656DFD13" w14:textId="541AC31A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untry in which study was conducted</w:t>
            </w:r>
          </w:p>
        </w:tc>
        <w:tc>
          <w:tcPr>
            <w:tcW w:w="5919" w:type="dxa"/>
          </w:tcPr>
          <w:p w14:paraId="4792B42B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55D15027" w14:textId="77777777" w:rsidTr="009D00E6">
        <w:tc>
          <w:tcPr>
            <w:tcW w:w="3823" w:type="dxa"/>
          </w:tcPr>
          <w:p w14:paraId="2341291C" w14:textId="281D7B40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ossible conflicts of interest for reviewers</w:t>
            </w:r>
          </w:p>
        </w:tc>
        <w:tc>
          <w:tcPr>
            <w:tcW w:w="5919" w:type="dxa"/>
          </w:tcPr>
          <w:p w14:paraId="15D2DF68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4FC19D3E" w14:textId="77777777" w:rsidTr="009D00E6">
        <w:tc>
          <w:tcPr>
            <w:tcW w:w="3823" w:type="dxa"/>
          </w:tcPr>
          <w:p w14:paraId="24BD936F" w14:textId="0EAD1EDA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other comments</w:t>
            </w:r>
          </w:p>
        </w:tc>
        <w:tc>
          <w:tcPr>
            <w:tcW w:w="5919" w:type="dxa"/>
          </w:tcPr>
          <w:p w14:paraId="17CDDDC5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7F009E" w:rsidRPr="007F009E" w14:paraId="267F2C2C" w14:textId="77777777" w:rsidTr="002E3226">
        <w:tc>
          <w:tcPr>
            <w:tcW w:w="9742" w:type="dxa"/>
            <w:gridSpan w:val="2"/>
            <w:shd w:val="clear" w:color="auto" w:fill="E8E8E8" w:themeFill="background2"/>
          </w:tcPr>
          <w:p w14:paraId="4D9349B3" w14:textId="1314C5E7" w:rsidR="007F009E" w:rsidRPr="007F009E" w:rsidRDefault="007F009E" w:rsidP="00C15674">
            <w:pPr>
              <w:rPr>
                <w:rFonts w:ascii="Calibri" w:hAnsi="Calibri" w:cs="Calibri"/>
                <w:sz w:val="24"/>
                <w:szCs w:val="28"/>
              </w:rPr>
            </w:pPr>
            <w:r w:rsidRPr="007F009E">
              <w:rPr>
                <w:rFonts w:ascii="Calibri" w:hAnsi="Calibri" w:cs="Calibri"/>
                <w:b/>
                <w:bCs/>
                <w:sz w:val="24"/>
                <w:szCs w:val="28"/>
              </w:rPr>
              <w:t>Study methodology</w:t>
            </w:r>
          </w:p>
        </w:tc>
      </w:tr>
      <w:tr w:rsidR="007F009E" w14:paraId="1C8AB488" w14:textId="77777777" w:rsidTr="00BE6D7B">
        <w:tc>
          <w:tcPr>
            <w:tcW w:w="9742" w:type="dxa"/>
            <w:gridSpan w:val="2"/>
          </w:tcPr>
          <w:p w14:paraId="3E3F46C4" w14:textId="58558087" w:rsidR="007F009E" w:rsidRPr="007F009E" w:rsidRDefault="007F009E" w:rsidP="00C15674">
            <w:pPr>
              <w:rPr>
                <w:rFonts w:ascii="Calibri" w:hAnsi="Calibri" w:cs="Calibri"/>
                <w:b/>
                <w:bCs/>
              </w:rPr>
            </w:pPr>
            <w:r w:rsidRPr="007F009E">
              <w:rPr>
                <w:rFonts w:ascii="Calibri" w:hAnsi="Calibri" w:cs="Calibri"/>
                <w:b/>
                <w:bCs/>
              </w:rPr>
              <w:t>Study overview</w:t>
            </w:r>
          </w:p>
        </w:tc>
      </w:tr>
      <w:tr w:rsidR="009D00E6" w14:paraId="58C5B959" w14:textId="77777777" w:rsidTr="009D00E6">
        <w:tc>
          <w:tcPr>
            <w:tcW w:w="3823" w:type="dxa"/>
          </w:tcPr>
          <w:p w14:paraId="3B1C7B50" w14:textId="18E1FE4C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y aim/objectives</w:t>
            </w:r>
          </w:p>
        </w:tc>
        <w:tc>
          <w:tcPr>
            <w:tcW w:w="5919" w:type="dxa"/>
          </w:tcPr>
          <w:p w14:paraId="4EB38A19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49B3D474" w14:textId="77777777" w:rsidTr="009D00E6">
        <w:tc>
          <w:tcPr>
            <w:tcW w:w="3823" w:type="dxa"/>
          </w:tcPr>
          <w:p w14:paraId="6753ADF3" w14:textId="3572FF81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y design/methodology</w:t>
            </w:r>
          </w:p>
        </w:tc>
        <w:tc>
          <w:tcPr>
            <w:tcW w:w="5919" w:type="dxa"/>
          </w:tcPr>
          <w:p w14:paraId="104532A0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6F14AC80" w14:textId="77777777" w:rsidTr="009D00E6">
        <w:tc>
          <w:tcPr>
            <w:tcW w:w="3823" w:type="dxa"/>
          </w:tcPr>
          <w:p w14:paraId="28899918" w14:textId="52E508CB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ime period when study took place</w:t>
            </w:r>
          </w:p>
        </w:tc>
        <w:tc>
          <w:tcPr>
            <w:tcW w:w="5919" w:type="dxa"/>
          </w:tcPr>
          <w:p w14:paraId="41C2F3ED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7B5D9CF1" w14:textId="77777777" w:rsidTr="009D00E6">
        <w:tc>
          <w:tcPr>
            <w:tcW w:w="3823" w:type="dxa"/>
          </w:tcPr>
          <w:p w14:paraId="215E78A4" w14:textId="1503F96C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gion/setting where study took place</w:t>
            </w:r>
          </w:p>
        </w:tc>
        <w:tc>
          <w:tcPr>
            <w:tcW w:w="5919" w:type="dxa"/>
          </w:tcPr>
          <w:p w14:paraId="4046E8CB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61614E6" w14:textId="77777777" w:rsidTr="009D00E6">
        <w:tc>
          <w:tcPr>
            <w:tcW w:w="3823" w:type="dxa"/>
          </w:tcPr>
          <w:p w14:paraId="345F48F8" w14:textId="4AA7DBD6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tudy setting(s)</w:t>
            </w:r>
          </w:p>
        </w:tc>
        <w:tc>
          <w:tcPr>
            <w:tcW w:w="5919" w:type="dxa"/>
          </w:tcPr>
          <w:p w14:paraId="00B5C877" w14:textId="77777777" w:rsidR="009D00E6" w:rsidRDefault="009D00E6" w:rsidP="009D00E6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Urban</w:t>
            </w:r>
          </w:p>
          <w:p w14:paraId="4E30314A" w14:textId="77777777" w:rsidR="009D00E6" w:rsidRDefault="009D00E6" w:rsidP="009D00E6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mi-urban (</w:t>
            </w:r>
            <w:proofErr w:type="spellStart"/>
            <w:r>
              <w:rPr>
                <w:rFonts w:ascii="Calibri" w:hAnsi="Calibri" w:cs="Calibri"/>
              </w:rPr>
              <w:t>eg</w:t>
            </w:r>
            <w:proofErr w:type="spellEnd"/>
            <w:r>
              <w:rPr>
                <w:rFonts w:ascii="Calibri" w:hAnsi="Calibri" w:cs="Calibri"/>
              </w:rPr>
              <w:t xml:space="preserve"> suburbs)</w:t>
            </w:r>
          </w:p>
          <w:p w14:paraId="438CC9EC" w14:textId="77777777" w:rsidR="009D00E6" w:rsidRDefault="009D00E6" w:rsidP="009D00E6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ural (</w:t>
            </w:r>
            <w:proofErr w:type="spellStart"/>
            <w:r>
              <w:rPr>
                <w:rFonts w:ascii="Calibri" w:hAnsi="Calibri" w:cs="Calibri"/>
              </w:rPr>
              <w:t>eg</w:t>
            </w:r>
            <w:proofErr w:type="spellEnd"/>
            <w:r>
              <w:rPr>
                <w:rFonts w:ascii="Calibri" w:hAnsi="Calibri" w:cs="Calibri"/>
              </w:rPr>
              <w:t xml:space="preserve"> small towns, farms, </w:t>
            </w:r>
            <w:proofErr w:type="spellStart"/>
            <w:r>
              <w:rPr>
                <w:rFonts w:ascii="Calibri" w:hAnsi="Calibri" w:cs="Calibri"/>
              </w:rPr>
              <w:t>countrysides</w:t>
            </w:r>
            <w:proofErr w:type="spellEnd"/>
            <w:r>
              <w:rPr>
                <w:rFonts w:ascii="Calibri" w:hAnsi="Calibri" w:cs="Calibri"/>
              </w:rPr>
              <w:t>)</w:t>
            </w:r>
          </w:p>
          <w:p w14:paraId="467F20B2" w14:textId="0B027660" w:rsidR="009D00E6" w:rsidRPr="009D00E6" w:rsidRDefault="009D00E6" w:rsidP="009D00E6">
            <w:pPr>
              <w:pStyle w:val="ListParagraph"/>
              <w:numPr>
                <w:ilvl w:val="0"/>
                <w:numId w:val="6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ther: </w:t>
            </w:r>
          </w:p>
        </w:tc>
      </w:tr>
      <w:tr w:rsidR="007F009E" w14:paraId="462404D2" w14:textId="77777777" w:rsidTr="00B257C4">
        <w:tc>
          <w:tcPr>
            <w:tcW w:w="9742" w:type="dxa"/>
            <w:gridSpan w:val="2"/>
          </w:tcPr>
          <w:p w14:paraId="6FFFDF3C" w14:textId="2FD18D91" w:rsidR="007F009E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  <w:b/>
                <w:bCs/>
              </w:rPr>
              <w:t>Study population</w:t>
            </w:r>
          </w:p>
        </w:tc>
      </w:tr>
      <w:tr w:rsidR="009D00E6" w14:paraId="419AB8C1" w14:textId="77777777" w:rsidTr="009D00E6">
        <w:tc>
          <w:tcPr>
            <w:tcW w:w="3823" w:type="dxa"/>
          </w:tcPr>
          <w:p w14:paraId="2D6A0EE0" w14:textId="53F374F6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uman population description (</w:t>
            </w:r>
            <w:proofErr w:type="spellStart"/>
            <w:r>
              <w:rPr>
                <w:rFonts w:ascii="Calibri" w:hAnsi="Calibri" w:cs="Calibri"/>
              </w:rPr>
              <w:t>eg</w:t>
            </w:r>
            <w:proofErr w:type="spellEnd"/>
            <w:r>
              <w:rPr>
                <w:rFonts w:ascii="Calibri" w:hAnsi="Calibri" w:cs="Calibri"/>
              </w:rPr>
              <w:t xml:space="preserve"> </w:t>
            </w:r>
            <w:proofErr w:type="gramStart"/>
            <w:r>
              <w:rPr>
                <w:rFonts w:ascii="Calibri" w:hAnsi="Calibri" w:cs="Calibri"/>
              </w:rPr>
              <w:t>local residents</w:t>
            </w:r>
            <w:proofErr w:type="gramEnd"/>
            <w:r>
              <w:rPr>
                <w:rFonts w:ascii="Calibri" w:hAnsi="Calibri" w:cs="Calibri"/>
              </w:rPr>
              <w:t>, poultry farmers, fox hunters)</w:t>
            </w:r>
          </w:p>
        </w:tc>
        <w:tc>
          <w:tcPr>
            <w:tcW w:w="5919" w:type="dxa"/>
          </w:tcPr>
          <w:p w14:paraId="58C967AA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36C61F3" w14:textId="77777777" w:rsidTr="009D00E6">
        <w:tc>
          <w:tcPr>
            <w:tcW w:w="3823" w:type="dxa"/>
          </w:tcPr>
          <w:p w14:paraId="45F50CC6" w14:textId="79DD79B0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ligibility criteria</w:t>
            </w:r>
          </w:p>
        </w:tc>
        <w:tc>
          <w:tcPr>
            <w:tcW w:w="5919" w:type="dxa"/>
          </w:tcPr>
          <w:p w14:paraId="64F7D9D3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403C73FB" w14:textId="77777777" w:rsidTr="009D00E6">
        <w:tc>
          <w:tcPr>
            <w:tcW w:w="3823" w:type="dxa"/>
          </w:tcPr>
          <w:p w14:paraId="1F10B66B" w14:textId="33B15CCB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ing strategy</w:t>
            </w:r>
          </w:p>
        </w:tc>
        <w:tc>
          <w:tcPr>
            <w:tcW w:w="5919" w:type="dxa"/>
          </w:tcPr>
          <w:p w14:paraId="5F32F060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7F009E" w14:paraId="7F445858" w14:textId="77777777" w:rsidTr="006601B5">
        <w:tc>
          <w:tcPr>
            <w:tcW w:w="9742" w:type="dxa"/>
            <w:gridSpan w:val="2"/>
          </w:tcPr>
          <w:p w14:paraId="7EB84BE4" w14:textId="2708455A" w:rsidR="007F009E" w:rsidRPr="007F009E" w:rsidRDefault="007F009E" w:rsidP="00C15674">
            <w:pPr>
              <w:rPr>
                <w:rFonts w:ascii="Calibri" w:hAnsi="Calibri" w:cs="Calibri"/>
                <w:u w:val="single"/>
              </w:rPr>
            </w:pPr>
            <w:r w:rsidRPr="007F009E">
              <w:rPr>
                <w:rFonts w:ascii="Calibri" w:hAnsi="Calibri" w:cs="Calibri"/>
                <w:b/>
                <w:bCs/>
              </w:rPr>
              <w:t>Bacteria of interest</w:t>
            </w:r>
          </w:p>
        </w:tc>
      </w:tr>
      <w:tr w:rsidR="009D00E6" w14:paraId="40EDE21A" w14:textId="77777777" w:rsidTr="009D00E6">
        <w:tc>
          <w:tcPr>
            <w:tcW w:w="3823" w:type="dxa"/>
          </w:tcPr>
          <w:p w14:paraId="6DE0E7BD" w14:textId="256B9EB4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Zoonotic bacteria described in the study (Latin name)</w:t>
            </w:r>
          </w:p>
        </w:tc>
        <w:tc>
          <w:tcPr>
            <w:tcW w:w="5919" w:type="dxa"/>
          </w:tcPr>
          <w:p w14:paraId="6827261C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239073D4" w14:textId="77777777" w:rsidTr="009D00E6">
        <w:tc>
          <w:tcPr>
            <w:tcW w:w="3823" w:type="dxa"/>
          </w:tcPr>
          <w:p w14:paraId="25CFAB90" w14:textId="7DA93B45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ease described in the study (common name)</w:t>
            </w:r>
          </w:p>
        </w:tc>
        <w:tc>
          <w:tcPr>
            <w:tcW w:w="5919" w:type="dxa"/>
          </w:tcPr>
          <w:p w14:paraId="2AF56780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7E7844A4" w14:textId="77777777" w:rsidTr="009D00E6">
        <w:tc>
          <w:tcPr>
            <w:tcW w:w="3823" w:type="dxa"/>
          </w:tcPr>
          <w:p w14:paraId="6286C3D6" w14:textId="06B51BBE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eatures of infection/clinical presentation, if stated</w:t>
            </w:r>
          </w:p>
        </w:tc>
        <w:tc>
          <w:tcPr>
            <w:tcW w:w="5919" w:type="dxa"/>
          </w:tcPr>
          <w:p w14:paraId="5482CD0D" w14:textId="77777777" w:rsidR="009D00E6" w:rsidRDefault="009D00E6" w:rsidP="009D00E6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st</w:t>
            </w:r>
          </w:p>
          <w:p w14:paraId="60EC4FCC" w14:textId="77777777" w:rsidR="009D00E6" w:rsidRDefault="009D00E6" w:rsidP="009D00E6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inical signs</w:t>
            </w:r>
          </w:p>
          <w:p w14:paraId="6713D250" w14:textId="278F6805" w:rsidR="009D00E6" w:rsidRPr="009D00E6" w:rsidRDefault="009D00E6" w:rsidP="009D00E6">
            <w:pPr>
              <w:pStyle w:val="ListParagraph"/>
              <w:numPr>
                <w:ilvl w:val="0"/>
                <w:numId w:val="7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mments</w:t>
            </w:r>
          </w:p>
        </w:tc>
      </w:tr>
      <w:tr w:rsidR="007F009E" w14:paraId="18950970" w14:textId="77777777" w:rsidTr="002204D4">
        <w:tc>
          <w:tcPr>
            <w:tcW w:w="9742" w:type="dxa"/>
            <w:gridSpan w:val="2"/>
          </w:tcPr>
          <w:p w14:paraId="35FBD131" w14:textId="5776A19E" w:rsidR="007F009E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  <w:b/>
                <w:bCs/>
              </w:rPr>
              <w:t>Sampling and results</w:t>
            </w:r>
          </w:p>
        </w:tc>
      </w:tr>
      <w:tr w:rsidR="009D00E6" w14:paraId="1055CC50" w14:textId="77777777" w:rsidTr="009D00E6">
        <w:tc>
          <w:tcPr>
            <w:tcW w:w="3823" w:type="dxa"/>
          </w:tcPr>
          <w:p w14:paraId="1CD64B6C" w14:textId="51F8F9EA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type(s) collected</w:t>
            </w:r>
          </w:p>
        </w:tc>
        <w:tc>
          <w:tcPr>
            <w:tcW w:w="5919" w:type="dxa"/>
          </w:tcPr>
          <w:p w14:paraId="64183929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57F235E" w14:textId="77777777" w:rsidTr="009D00E6">
        <w:tc>
          <w:tcPr>
            <w:tcW w:w="3823" w:type="dxa"/>
          </w:tcPr>
          <w:p w14:paraId="49FF60C7" w14:textId="14BC0353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testing method(s)</w:t>
            </w:r>
          </w:p>
        </w:tc>
        <w:tc>
          <w:tcPr>
            <w:tcW w:w="5919" w:type="dxa"/>
          </w:tcPr>
          <w:p w14:paraId="6530A036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3ECF811C" w14:textId="77777777" w:rsidTr="009D00E6">
        <w:tc>
          <w:tcPr>
            <w:tcW w:w="3823" w:type="dxa"/>
          </w:tcPr>
          <w:p w14:paraId="7AF9DB58" w14:textId="7BAF6883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osts/environments sampled</w:t>
            </w:r>
          </w:p>
        </w:tc>
        <w:tc>
          <w:tcPr>
            <w:tcW w:w="5919" w:type="dxa"/>
          </w:tcPr>
          <w:p w14:paraId="36C1B0A3" w14:textId="77777777" w:rsidR="009D00E6" w:rsidRDefault="009D00E6" w:rsidP="009D00E6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umans</w:t>
            </w:r>
          </w:p>
          <w:p w14:paraId="4A3645D5" w14:textId="77777777" w:rsidR="009D00E6" w:rsidRDefault="009D00E6" w:rsidP="009D00E6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oxes</w:t>
            </w:r>
          </w:p>
          <w:p w14:paraId="2C3ADDF5" w14:textId="77777777" w:rsidR="009D00E6" w:rsidRDefault="009D00E6" w:rsidP="009D00E6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il</w:t>
            </w:r>
          </w:p>
          <w:p w14:paraId="07F513F5" w14:textId="77777777" w:rsidR="009D00E6" w:rsidRDefault="009D00E6" w:rsidP="009D00E6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ater</w:t>
            </w:r>
          </w:p>
          <w:p w14:paraId="5E60B368" w14:textId="13DE4987" w:rsidR="009D00E6" w:rsidRPr="009D00E6" w:rsidRDefault="009D00E6" w:rsidP="009D00E6">
            <w:pPr>
              <w:pStyle w:val="ListParagraph"/>
              <w:numPr>
                <w:ilvl w:val="0"/>
                <w:numId w:val="8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Other: </w:t>
            </w:r>
          </w:p>
        </w:tc>
      </w:tr>
      <w:tr w:rsidR="009D00E6" w14:paraId="7588211A" w14:textId="77777777" w:rsidTr="009D00E6">
        <w:tc>
          <w:tcPr>
            <w:tcW w:w="3823" w:type="dxa"/>
          </w:tcPr>
          <w:p w14:paraId="2BAFA118" w14:textId="760D10FF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 sample testing or methodology information or comments</w:t>
            </w:r>
          </w:p>
        </w:tc>
        <w:tc>
          <w:tcPr>
            <w:tcW w:w="5919" w:type="dxa"/>
          </w:tcPr>
          <w:p w14:paraId="0BC3E72B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B8F546A" w14:textId="77777777" w:rsidTr="009D00E6">
        <w:tc>
          <w:tcPr>
            <w:tcW w:w="3823" w:type="dxa"/>
          </w:tcPr>
          <w:p w14:paraId="4BB211FD" w14:textId="5C7D12C4" w:rsidR="009D00E6" w:rsidRDefault="009D00E6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est results of interest (humans, foxes, soil/water)</w:t>
            </w:r>
          </w:p>
        </w:tc>
        <w:tc>
          <w:tcPr>
            <w:tcW w:w="5919" w:type="dxa"/>
          </w:tcPr>
          <w:p w14:paraId="69B86920" w14:textId="77777777" w:rsidR="009D00E6" w:rsidRDefault="009D00E6" w:rsidP="009D00E6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ample type</w:t>
            </w:r>
          </w:p>
          <w:p w14:paraId="3364CF8B" w14:textId="77777777" w:rsidR="009D00E6" w:rsidRDefault="009D00E6" w:rsidP="009D00E6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. tested</w:t>
            </w:r>
          </w:p>
          <w:p w14:paraId="5FBA15D4" w14:textId="77777777" w:rsidR="009D00E6" w:rsidRDefault="009D00E6" w:rsidP="009D00E6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. positive results</w:t>
            </w:r>
          </w:p>
          <w:p w14:paraId="0968FBC4" w14:textId="1F885F69" w:rsidR="009D00E6" w:rsidRPr="009D00E6" w:rsidRDefault="009D00E6" w:rsidP="009D00E6">
            <w:pPr>
              <w:pStyle w:val="ListParagraph"/>
              <w:numPr>
                <w:ilvl w:val="0"/>
                <w:numId w:val="9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% positive results</w:t>
            </w:r>
          </w:p>
        </w:tc>
      </w:tr>
      <w:tr w:rsidR="007F009E" w14:paraId="1B58E1B4" w14:textId="77777777" w:rsidTr="0072556F">
        <w:tc>
          <w:tcPr>
            <w:tcW w:w="9742" w:type="dxa"/>
            <w:gridSpan w:val="2"/>
          </w:tcPr>
          <w:p w14:paraId="19884201" w14:textId="5C2C7BDF" w:rsidR="007F009E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  <w:b/>
                <w:bCs/>
              </w:rPr>
              <w:t>Fox data</w:t>
            </w:r>
          </w:p>
        </w:tc>
      </w:tr>
      <w:tr w:rsidR="009D00E6" w14:paraId="4F3250BD" w14:textId="77777777" w:rsidTr="009D00E6">
        <w:tc>
          <w:tcPr>
            <w:tcW w:w="3823" w:type="dxa"/>
          </w:tcPr>
          <w:p w14:paraId="54C44C4F" w14:textId="4C8A97EB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Species of fox/es sampled, if applicable (common &amp; scientific names)</w:t>
            </w:r>
          </w:p>
        </w:tc>
        <w:tc>
          <w:tcPr>
            <w:tcW w:w="5919" w:type="dxa"/>
          </w:tcPr>
          <w:p w14:paraId="09B0657E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31EA9528" w14:textId="77777777" w:rsidTr="009D00E6">
        <w:tc>
          <w:tcPr>
            <w:tcW w:w="3823" w:type="dxa"/>
          </w:tcPr>
          <w:p w14:paraId="5D86773C" w14:textId="797A73EC" w:rsidR="009D00E6" w:rsidRDefault="007F009E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ource/s of fox/es, if applicable</w:t>
            </w:r>
          </w:p>
        </w:tc>
        <w:tc>
          <w:tcPr>
            <w:tcW w:w="5919" w:type="dxa"/>
          </w:tcPr>
          <w:p w14:paraId="4E964BAA" w14:textId="77777777" w:rsidR="009D00E6" w:rsidRDefault="007F009E" w:rsidP="007F009E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Wild</w:t>
            </w:r>
          </w:p>
          <w:p w14:paraId="3BF805DD" w14:textId="77777777" w:rsidR="007F009E" w:rsidRDefault="007F009E" w:rsidP="007F009E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rmed</w:t>
            </w:r>
          </w:p>
          <w:p w14:paraId="7B601EC3" w14:textId="7086810F" w:rsidR="007F009E" w:rsidRDefault="007F009E" w:rsidP="007F009E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 w:rsidRPr="1F54EB9A">
              <w:rPr>
                <w:rFonts w:ascii="Calibri" w:hAnsi="Calibri" w:cs="Calibri"/>
              </w:rPr>
              <w:lastRenderedPageBreak/>
              <w:t>Laborator</w:t>
            </w:r>
            <w:r w:rsidR="002F6EE0">
              <w:rPr>
                <w:rFonts w:ascii="Calibri" w:hAnsi="Calibri" w:cs="Calibri"/>
              </w:rPr>
              <w:t>y</w:t>
            </w:r>
          </w:p>
          <w:p w14:paraId="0A99309C" w14:textId="2AF64C79" w:rsidR="007F009E" w:rsidRPr="007F009E" w:rsidRDefault="007F009E" w:rsidP="007F009E">
            <w:pPr>
              <w:pStyle w:val="ListParagraph"/>
              <w:numPr>
                <w:ilvl w:val="0"/>
                <w:numId w:val="10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:</w:t>
            </w:r>
          </w:p>
        </w:tc>
      </w:tr>
      <w:tr w:rsidR="009D00E6" w14:paraId="38243831" w14:textId="77777777" w:rsidTr="009D00E6">
        <w:tc>
          <w:tcPr>
            <w:tcW w:w="3823" w:type="dxa"/>
          </w:tcPr>
          <w:p w14:paraId="0533A9E3" w14:textId="0795EAB3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lastRenderedPageBreak/>
              <w:t>Route/s of infection in foxes (if known, or hypothesized)</w:t>
            </w:r>
          </w:p>
        </w:tc>
        <w:tc>
          <w:tcPr>
            <w:tcW w:w="5919" w:type="dxa"/>
          </w:tcPr>
          <w:p w14:paraId="2A090C29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1478956" w14:textId="77777777" w:rsidTr="009D00E6">
        <w:tc>
          <w:tcPr>
            <w:tcW w:w="3823" w:type="dxa"/>
          </w:tcPr>
          <w:p w14:paraId="7E4D73CB" w14:textId="10E34767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Infection type in foxes (if known)</w:t>
            </w:r>
          </w:p>
        </w:tc>
        <w:tc>
          <w:tcPr>
            <w:tcW w:w="5919" w:type="dxa"/>
          </w:tcPr>
          <w:p w14:paraId="7F3EEEC9" w14:textId="77777777" w:rsidR="009D00E6" w:rsidRDefault="007F009E" w:rsidP="007F009E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atural</w:t>
            </w:r>
          </w:p>
          <w:p w14:paraId="25D93CA1" w14:textId="77777777" w:rsidR="007F009E" w:rsidRDefault="007F009E" w:rsidP="007F009E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perimental</w:t>
            </w:r>
          </w:p>
          <w:p w14:paraId="7C603112" w14:textId="4F8B537E" w:rsidR="007F009E" w:rsidRPr="007F009E" w:rsidRDefault="007F009E" w:rsidP="007F009E">
            <w:pPr>
              <w:pStyle w:val="ListParagraph"/>
              <w:numPr>
                <w:ilvl w:val="0"/>
                <w:numId w:val="11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:</w:t>
            </w:r>
          </w:p>
        </w:tc>
      </w:tr>
      <w:tr w:rsidR="009D00E6" w14:paraId="2AFAD783" w14:textId="77777777" w:rsidTr="009D00E6">
        <w:tc>
          <w:tcPr>
            <w:tcW w:w="3823" w:type="dxa"/>
          </w:tcPr>
          <w:p w14:paraId="4E67AE28" w14:textId="73F44BE3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Fox bacterial shedding routes (if known)</w:t>
            </w:r>
          </w:p>
        </w:tc>
        <w:tc>
          <w:tcPr>
            <w:tcW w:w="5919" w:type="dxa"/>
          </w:tcPr>
          <w:p w14:paraId="55DB4CCA" w14:textId="77777777" w:rsidR="009D00E6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al fluids</w:t>
            </w:r>
          </w:p>
          <w:p w14:paraId="5909A873" w14:textId="77777777" w:rsidR="007F009E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aeces</w:t>
            </w:r>
          </w:p>
          <w:p w14:paraId="22C5342C" w14:textId="77777777" w:rsidR="007F009E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exual/reproductive fluids</w:t>
            </w:r>
          </w:p>
          <w:p w14:paraId="722CE35E" w14:textId="77777777" w:rsidR="007F009E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Blood</w:t>
            </w:r>
          </w:p>
          <w:p w14:paraId="0CD5011B" w14:textId="77777777" w:rsidR="007F009E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known/stated</w:t>
            </w:r>
          </w:p>
          <w:p w14:paraId="7A9115B6" w14:textId="06EB440C" w:rsidR="007F009E" w:rsidRPr="007F009E" w:rsidRDefault="007F009E" w:rsidP="007F009E">
            <w:pPr>
              <w:pStyle w:val="ListParagraph"/>
              <w:numPr>
                <w:ilvl w:val="0"/>
                <w:numId w:val="12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ther:</w:t>
            </w:r>
          </w:p>
        </w:tc>
      </w:tr>
      <w:tr w:rsidR="007F009E" w14:paraId="25840298" w14:textId="77777777" w:rsidTr="004F0788">
        <w:tc>
          <w:tcPr>
            <w:tcW w:w="9742" w:type="dxa"/>
            <w:gridSpan w:val="2"/>
          </w:tcPr>
          <w:p w14:paraId="76F16386" w14:textId="2A472E40" w:rsidR="007F009E" w:rsidRPr="007F009E" w:rsidRDefault="007F009E" w:rsidP="00C15674">
            <w:pPr>
              <w:rPr>
                <w:rFonts w:ascii="Calibri" w:hAnsi="Calibri" w:cs="Calibri"/>
                <w:u w:val="single"/>
              </w:rPr>
            </w:pPr>
            <w:r w:rsidRPr="007F009E">
              <w:rPr>
                <w:rFonts w:ascii="Calibri" w:hAnsi="Calibri" w:cs="Calibri"/>
                <w:b/>
                <w:bCs/>
              </w:rPr>
              <w:t>Transmission / exposure from foxes to humans</w:t>
            </w:r>
          </w:p>
        </w:tc>
      </w:tr>
      <w:tr w:rsidR="009D00E6" w14:paraId="7C095C33" w14:textId="77777777" w:rsidTr="009D00E6">
        <w:tc>
          <w:tcPr>
            <w:tcW w:w="3823" w:type="dxa"/>
          </w:tcPr>
          <w:p w14:paraId="739F97C2" w14:textId="2A44A7D2" w:rsidR="009D00E6" w:rsidRDefault="007F009E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Exposure type</w:t>
            </w:r>
          </w:p>
        </w:tc>
        <w:tc>
          <w:tcPr>
            <w:tcW w:w="5919" w:type="dxa"/>
          </w:tcPr>
          <w:p w14:paraId="02C751AB" w14:textId="77777777" w:rsidR="009D00E6" w:rsidRDefault="007F009E" w:rsidP="007F009E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onfirmed transmission from fox</w:t>
            </w:r>
          </w:p>
          <w:p w14:paraId="4C8DEEA7" w14:textId="1B22C6AF" w:rsidR="007F009E" w:rsidRPr="007F009E" w:rsidRDefault="007F009E" w:rsidP="007F009E">
            <w:pPr>
              <w:pStyle w:val="ListParagraph"/>
              <w:numPr>
                <w:ilvl w:val="0"/>
                <w:numId w:val="13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uspected transmission/exposure from fox</w:t>
            </w:r>
          </w:p>
        </w:tc>
      </w:tr>
      <w:tr w:rsidR="009D00E6" w14:paraId="60DEC077" w14:textId="77777777" w:rsidTr="009D00E6">
        <w:tc>
          <w:tcPr>
            <w:tcW w:w="3823" w:type="dxa"/>
          </w:tcPr>
          <w:p w14:paraId="6DC50B4A" w14:textId="740699BD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Type of transmission/exposure from fox to human (if known, or hypothesized)</w:t>
            </w:r>
          </w:p>
        </w:tc>
        <w:tc>
          <w:tcPr>
            <w:tcW w:w="5919" w:type="dxa"/>
          </w:tcPr>
          <w:p w14:paraId="284FF820" w14:textId="77777777" w:rsidR="009D00E6" w:rsidRDefault="007F009E" w:rsidP="007F009E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rect</w:t>
            </w:r>
          </w:p>
          <w:p w14:paraId="6111009C" w14:textId="77777777" w:rsidR="007F009E" w:rsidRDefault="007F009E" w:rsidP="007F009E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Indirect</w:t>
            </w:r>
          </w:p>
          <w:p w14:paraId="3B4F00CE" w14:textId="6CEF33FC" w:rsidR="007F009E" w:rsidRPr="007F009E" w:rsidRDefault="007F009E" w:rsidP="007F009E">
            <w:pPr>
              <w:pStyle w:val="ListParagraph"/>
              <w:numPr>
                <w:ilvl w:val="0"/>
                <w:numId w:val="14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ot known</w:t>
            </w:r>
          </w:p>
        </w:tc>
      </w:tr>
      <w:tr w:rsidR="009D00E6" w14:paraId="774D276E" w14:textId="77777777" w:rsidTr="009D00E6">
        <w:tc>
          <w:tcPr>
            <w:tcW w:w="3823" w:type="dxa"/>
          </w:tcPr>
          <w:p w14:paraId="64659411" w14:textId="20802A4D" w:rsidR="009D00E6" w:rsidRDefault="007F009E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oute</w:t>
            </w:r>
            <w:r w:rsidRPr="007F009E">
              <w:rPr>
                <w:rFonts w:ascii="Calibri" w:hAnsi="Calibri" w:cs="Calibri"/>
              </w:rPr>
              <w:t xml:space="preserve"> of transmission/exposure from a fox(es) to humans (if known, or hypothesized)</w:t>
            </w:r>
          </w:p>
        </w:tc>
        <w:tc>
          <w:tcPr>
            <w:tcW w:w="5919" w:type="dxa"/>
          </w:tcPr>
          <w:p w14:paraId="27EE2D50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4329B9A3" w14:textId="77777777" w:rsidTr="009D00E6">
        <w:tc>
          <w:tcPr>
            <w:tcW w:w="3823" w:type="dxa"/>
          </w:tcPr>
          <w:p w14:paraId="52D41C12" w14:textId="1EF7E6F6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Strength of disease association with a fox(es)</w:t>
            </w:r>
          </w:p>
        </w:tc>
        <w:tc>
          <w:tcPr>
            <w:tcW w:w="5919" w:type="dxa"/>
          </w:tcPr>
          <w:p w14:paraId="563B6589" w14:textId="7F2D95EB" w:rsidR="009D00E6" w:rsidRDefault="007F009E" w:rsidP="007F009E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igh</w:t>
            </w:r>
          </w:p>
          <w:p w14:paraId="47A20149" w14:textId="4DB072C6" w:rsidR="007F009E" w:rsidRDefault="007F009E" w:rsidP="007F009E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Medium</w:t>
            </w:r>
          </w:p>
          <w:p w14:paraId="2E45B47C" w14:textId="1BA0C3A5" w:rsidR="007F009E" w:rsidRPr="007F009E" w:rsidRDefault="007F009E" w:rsidP="007F009E">
            <w:pPr>
              <w:pStyle w:val="ListParagraph"/>
              <w:numPr>
                <w:ilvl w:val="0"/>
                <w:numId w:val="15"/>
              </w:num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Low</w:t>
            </w:r>
          </w:p>
        </w:tc>
      </w:tr>
      <w:tr w:rsidR="009D00E6" w14:paraId="6C9ED1D5" w14:textId="77777777" w:rsidTr="009D00E6">
        <w:tc>
          <w:tcPr>
            <w:tcW w:w="3823" w:type="dxa"/>
          </w:tcPr>
          <w:p w14:paraId="70631DB3" w14:textId="1F0F4338" w:rsidR="009D00E6" w:rsidRDefault="007F009E" w:rsidP="00C15674">
            <w:pPr>
              <w:rPr>
                <w:rFonts w:ascii="Calibri" w:hAnsi="Calibri" w:cs="Calibri"/>
              </w:rPr>
            </w:pPr>
            <w:r w:rsidRPr="007F009E">
              <w:rPr>
                <w:rFonts w:ascii="Calibri" w:hAnsi="Calibri" w:cs="Calibri"/>
              </w:rPr>
              <w:t>Risk factors for transmission of zoonotic bacteria from foxes to humans (if known)</w:t>
            </w:r>
          </w:p>
        </w:tc>
        <w:tc>
          <w:tcPr>
            <w:tcW w:w="5919" w:type="dxa"/>
          </w:tcPr>
          <w:p w14:paraId="25774BAC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  <w:tr w:rsidR="009D00E6" w14:paraId="148D3E18" w14:textId="77777777" w:rsidTr="009D00E6">
        <w:tc>
          <w:tcPr>
            <w:tcW w:w="3823" w:type="dxa"/>
          </w:tcPr>
          <w:p w14:paraId="3786CB77" w14:textId="5DCF512D" w:rsidR="009D00E6" w:rsidRDefault="007F009E" w:rsidP="00C15674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ny other comments</w:t>
            </w:r>
          </w:p>
        </w:tc>
        <w:tc>
          <w:tcPr>
            <w:tcW w:w="5919" w:type="dxa"/>
          </w:tcPr>
          <w:p w14:paraId="49386BD2" w14:textId="77777777" w:rsidR="009D00E6" w:rsidRDefault="009D00E6" w:rsidP="00C15674">
            <w:pPr>
              <w:rPr>
                <w:rFonts w:ascii="Calibri" w:hAnsi="Calibri" w:cs="Calibri"/>
              </w:rPr>
            </w:pPr>
          </w:p>
        </w:tc>
      </w:tr>
    </w:tbl>
    <w:p w14:paraId="11A5AB30" w14:textId="77777777" w:rsidR="009D00E6" w:rsidRPr="00772432" w:rsidRDefault="009D00E6" w:rsidP="00C15674">
      <w:pPr>
        <w:rPr>
          <w:rFonts w:ascii="Calibri" w:hAnsi="Calibri" w:cs="Calibri"/>
        </w:rPr>
      </w:pPr>
    </w:p>
    <w:sectPr w:rsidR="009D00E6" w:rsidRPr="00772432" w:rsidSect="00C15674">
      <w:headerReference w:type="default" r:id="rId10"/>
      <w:footerReference w:type="default" r:id="rId11"/>
      <w:pgSz w:w="11906" w:h="16838"/>
      <w:pgMar w:top="1134" w:right="1077" w:bottom="1077" w:left="1077" w:header="709" w:footer="54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0C38C5" w14:textId="77777777" w:rsidR="00214872" w:rsidRDefault="00214872" w:rsidP="00C15674">
      <w:r>
        <w:separator/>
      </w:r>
    </w:p>
  </w:endnote>
  <w:endnote w:type="continuationSeparator" w:id="0">
    <w:p w14:paraId="0393D917" w14:textId="77777777" w:rsidR="00214872" w:rsidRDefault="00214872" w:rsidP="00C15674">
      <w:r>
        <w:continuationSeparator/>
      </w:r>
    </w:p>
  </w:endnote>
  <w:endnote w:type="continuationNotice" w:id="1">
    <w:p w14:paraId="31993D26" w14:textId="77777777" w:rsidR="00214872" w:rsidRDefault="0021487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 (Headings)">
    <w:altName w:val="Aptos Display"/>
    <w:panose1 w:val="020B0604020202020204"/>
    <w:charset w:val="00"/>
    <w:family w:val="roman"/>
    <w:pitch w:val="default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2594F8" w14:textId="77777777" w:rsidR="00C15674" w:rsidRPr="00C15674" w:rsidRDefault="00C15674" w:rsidP="00C15674">
    <w:pPr>
      <w:pStyle w:val="Footer"/>
      <w:jc w:val="center"/>
      <w:rPr>
        <w:sz w:val="20"/>
        <w:szCs w:val="20"/>
      </w:rPr>
    </w:pPr>
    <w:r w:rsidRPr="00C15674">
      <w:rPr>
        <w:rFonts w:cs="Times New Roman"/>
        <w:kern w:val="0"/>
        <w:sz w:val="20"/>
        <w:szCs w:val="20"/>
        <w:lang w:val="en-GB"/>
      </w:rPr>
      <w:t xml:space="preserve">Page </w:t>
    </w:r>
    <w:r w:rsidRPr="00C15674">
      <w:rPr>
        <w:rFonts w:cs="Times New Roman"/>
        <w:kern w:val="0"/>
        <w:sz w:val="20"/>
        <w:szCs w:val="20"/>
        <w:lang w:val="en-GB"/>
      </w:rPr>
      <w:fldChar w:fldCharType="begin"/>
    </w:r>
    <w:r w:rsidRPr="00C15674">
      <w:rPr>
        <w:rFonts w:cs="Times New Roman"/>
        <w:kern w:val="0"/>
        <w:sz w:val="20"/>
        <w:szCs w:val="20"/>
        <w:lang w:val="en-GB"/>
      </w:rPr>
      <w:instrText xml:space="preserve"> PAGE </w:instrText>
    </w:r>
    <w:r w:rsidRPr="00C15674">
      <w:rPr>
        <w:rFonts w:cs="Times New Roman"/>
        <w:kern w:val="0"/>
        <w:sz w:val="20"/>
        <w:szCs w:val="20"/>
        <w:lang w:val="en-GB"/>
      </w:rPr>
      <w:fldChar w:fldCharType="separate"/>
    </w:r>
    <w:r w:rsidRPr="00C15674">
      <w:rPr>
        <w:rFonts w:cs="Times New Roman"/>
        <w:noProof/>
        <w:kern w:val="0"/>
        <w:sz w:val="20"/>
        <w:szCs w:val="20"/>
        <w:lang w:val="en-GB"/>
      </w:rPr>
      <w:t>1</w:t>
    </w:r>
    <w:r w:rsidRPr="00C15674">
      <w:rPr>
        <w:rFonts w:cs="Times New Roman"/>
        <w:kern w:val="0"/>
        <w:sz w:val="20"/>
        <w:szCs w:val="20"/>
        <w:lang w:val="en-GB"/>
      </w:rPr>
      <w:fldChar w:fldCharType="end"/>
    </w:r>
    <w:r w:rsidRPr="00C15674">
      <w:rPr>
        <w:rFonts w:cs="Times New Roman"/>
        <w:kern w:val="0"/>
        <w:sz w:val="20"/>
        <w:szCs w:val="20"/>
        <w:lang w:val="en-GB"/>
      </w:rPr>
      <w:t xml:space="preserve"> of </w:t>
    </w:r>
    <w:r w:rsidRPr="00C15674">
      <w:rPr>
        <w:rFonts w:cs="Times New Roman"/>
        <w:kern w:val="0"/>
        <w:sz w:val="20"/>
        <w:szCs w:val="20"/>
        <w:lang w:val="en-GB"/>
      </w:rPr>
      <w:fldChar w:fldCharType="begin"/>
    </w:r>
    <w:r w:rsidRPr="00C15674">
      <w:rPr>
        <w:rFonts w:cs="Times New Roman"/>
        <w:kern w:val="0"/>
        <w:sz w:val="20"/>
        <w:szCs w:val="20"/>
        <w:lang w:val="en-GB"/>
      </w:rPr>
      <w:instrText xml:space="preserve"> NUMPAGES </w:instrText>
    </w:r>
    <w:r w:rsidRPr="00C15674">
      <w:rPr>
        <w:rFonts w:cs="Times New Roman"/>
        <w:kern w:val="0"/>
        <w:sz w:val="20"/>
        <w:szCs w:val="20"/>
        <w:lang w:val="en-GB"/>
      </w:rPr>
      <w:fldChar w:fldCharType="separate"/>
    </w:r>
    <w:r w:rsidRPr="00C15674">
      <w:rPr>
        <w:rFonts w:cs="Times New Roman"/>
        <w:noProof/>
        <w:kern w:val="0"/>
        <w:sz w:val="20"/>
        <w:szCs w:val="20"/>
        <w:lang w:val="en-GB"/>
      </w:rPr>
      <w:t>1</w:t>
    </w:r>
    <w:r w:rsidRPr="00C15674">
      <w:rPr>
        <w:rFonts w:cs="Times New Roman"/>
        <w:kern w:val="0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7CD5F39" w14:textId="77777777" w:rsidR="00214872" w:rsidRDefault="00214872" w:rsidP="00C15674">
      <w:r>
        <w:separator/>
      </w:r>
    </w:p>
  </w:footnote>
  <w:footnote w:type="continuationSeparator" w:id="0">
    <w:p w14:paraId="6D2AAE29" w14:textId="77777777" w:rsidR="00214872" w:rsidRDefault="00214872" w:rsidP="00C15674">
      <w:r>
        <w:continuationSeparator/>
      </w:r>
    </w:p>
  </w:footnote>
  <w:footnote w:type="continuationNotice" w:id="1">
    <w:p w14:paraId="52424E00" w14:textId="77777777" w:rsidR="00214872" w:rsidRDefault="0021487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C63B8C" w14:textId="13DE3988" w:rsidR="00772432" w:rsidRPr="00772432" w:rsidRDefault="00772432" w:rsidP="00772432">
    <w:pPr>
      <w:pStyle w:val="Header"/>
      <w:tabs>
        <w:tab w:val="clear" w:pos="9026"/>
        <w:tab w:val="right" w:pos="9752"/>
      </w:tabs>
      <w:rPr>
        <w:rFonts w:ascii="Calibri" w:hAnsi="Calibri" w:cs="Calibri"/>
      </w:rPr>
    </w:pPr>
    <w:r w:rsidRPr="00112432">
      <w:rPr>
        <w:rFonts w:ascii="Calibri" w:hAnsi="Calibri" w:cs="Calibri"/>
      </w:rPr>
      <w:t>Hobbs et al 2024</w:t>
    </w:r>
    <w:r>
      <w:rPr>
        <w:rFonts w:ascii="Calibri" w:hAnsi="Calibri" w:cs="Calibri"/>
      </w:rPr>
      <w:tab/>
    </w:r>
    <w:r>
      <w:rPr>
        <w:rFonts w:ascii="Calibri" w:hAnsi="Calibri" w:cs="Calibri"/>
      </w:rPr>
      <w:tab/>
      <w:t xml:space="preserve">Fox bacterial zoonoses </w:t>
    </w:r>
    <w:proofErr w:type="spellStart"/>
    <w:r>
      <w:rPr>
        <w:rFonts w:ascii="Calibri" w:hAnsi="Calibri" w:cs="Calibri"/>
      </w:rPr>
      <w:t>ScR</w:t>
    </w:r>
    <w:proofErr w:type="spellEnd"/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605D32"/>
    <w:multiLevelType w:val="hybridMultilevel"/>
    <w:tmpl w:val="024C9E4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5878FE"/>
    <w:multiLevelType w:val="hybridMultilevel"/>
    <w:tmpl w:val="DCB4A1D6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E147B2"/>
    <w:multiLevelType w:val="hybridMultilevel"/>
    <w:tmpl w:val="57CCAA76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D950BA"/>
    <w:multiLevelType w:val="hybridMultilevel"/>
    <w:tmpl w:val="27621F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6D90E06"/>
    <w:multiLevelType w:val="hybridMultilevel"/>
    <w:tmpl w:val="685E7990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13C0420"/>
    <w:multiLevelType w:val="hybridMultilevel"/>
    <w:tmpl w:val="D3CEFE24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2816A3"/>
    <w:multiLevelType w:val="hybridMultilevel"/>
    <w:tmpl w:val="54AE0D0E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917DD5"/>
    <w:multiLevelType w:val="hybridMultilevel"/>
    <w:tmpl w:val="6876E6E4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0B5DB3"/>
    <w:multiLevelType w:val="hybridMultilevel"/>
    <w:tmpl w:val="BC50BEAE"/>
    <w:lvl w:ilvl="0" w:tplc="202CB78C">
      <w:start w:val="1"/>
      <w:numFmt w:val="bullet"/>
      <w:lvlText w:val=""/>
      <w:lvlJc w:val="left"/>
      <w:pPr>
        <w:ind w:left="720" w:hanging="360"/>
      </w:pPr>
      <w:rPr>
        <w:rFonts w:ascii="Aptos Display (Headings)" w:hAnsi="Aptos Display (Headings)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0F32780"/>
    <w:multiLevelType w:val="hybridMultilevel"/>
    <w:tmpl w:val="489AA05E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6CF5A95"/>
    <w:multiLevelType w:val="hybridMultilevel"/>
    <w:tmpl w:val="798A037C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036816"/>
    <w:multiLevelType w:val="hybridMultilevel"/>
    <w:tmpl w:val="A76EA528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0FE18BC"/>
    <w:multiLevelType w:val="hybridMultilevel"/>
    <w:tmpl w:val="3B9C2232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FF1982"/>
    <w:multiLevelType w:val="hybridMultilevel"/>
    <w:tmpl w:val="024C9E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5E44B9"/>
    <w:multiLevelType w:val="hybridMultilevel"/>
    <w:tmpl w:val="4908085C"/>
    <w:lvl w:ilvl="0" w:tplc="F1B2E3E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01313831">
    <w:abstractNumId w:val="3"/>
  </w:num>
  <w:num w:numId="2" w16cid:durableId="207837555">
    <w:abstractNumId w:val="13"/>
  </w:num>
  <w:num w:numId="3" w16cid:durableId="199051383">
    <w:abstractNumId w:val="0"/>
  </w:num>
  <w:num w:numId="4" w16cid:durableId="213279538">
    <w:abstractNumId w:val="8"/>
  </w:num>
  <w:num w:numId="5" w16cid:durableId="1232620945">
    <w:abstractNumId w:val="12"/>
  </w:num>
  <w:num w:numId="6" w16cid:durableId="605117194">
    <w:abstractNumId w:val="7"/>
  </w:num>
  <w:num w:numId="7" w16cid:durableId="788398599">
    <w:abstractNumId w:val="14"/>
  </w:num>
  <w:num w:numId="8" w16cid:durableId="1213541883">
    <w:abstractNumId w:val="5"/>
  </w:num>
  <w:num w:numId="9" w16cid:durableId="250814549">
    <w:abstractNumId w:val="2"/>
  </w:num>
  <w:num w:numId="10" w16cid:durableId="311567739">
    <w:abstractNumId w:val="1"/>
  </w:num>
  <w:num w:numId="11" w16cid:durableId="1690909515">
    <w:abstractNumId w:val="11"/>
  </w:num>
  <w:num w:numId="12" w16cid:durableId="377902480">
    <w:abstractNumId w:val="6"/>
  </w:num>
  <w:num w:numId="13" w16cid:durableId="514684983">
    <w:abstractNumId w:val="4"/>
  </w:num>
  <w:num w:numId="14" w16cid:durableId="1094977605">
    <w:abstractNumId w:val="9"/>
  </w:num>
  <w:num w:numId="15" w16cid:durableId="4606168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savePreviewPicture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B3A"/>
    <w:rsid w:val="0001194C"/>
    <w:rsid w:val="00025378"/>
    <w:rsid w:val="00025F9A"/>
    <w:rsid w:val="00043BCC"/>
    <w:rsid w:val="00044490"/>
    <w:rsid w:val="000517D1"/>
    <w:rsid w:val="00051957"/>
    <w:rsid w:val="00057544"/>
    <w:rsid w:val="000603C1"/>
    <w:rsid w:val="00061919"/>
    <w:rsid w:val="00065A51"/>
    <w:rsid w:val="00074028"/>
    <w:rsid w:val="00077198"/>
    <w:rsid w:val="000850AE"/>
    <w:rsid w:val="000879D9"/>
    <w:rsid w:val="000902AA"/>
    <w:rsid w:val="000B682E"/>
    <w:rsid w:val="000E09FA"/>
    <w:rsid w:val="000E33D2"/>
    <w:rsid w:val="00101A99"/>
    <w:rsid w:val="00103BDD"/>
    <w:rsid w:val="00126CDB"/>
    <w:rsid w:val="00130071"/>
    <w:rsid w:val="00134D38"/>
    <w:rsid w:val="00144CA1"/>
    <w:rsid w:val="001525AE"/>
    <w:rsid w:val="0015654F"/>
    <w:rsid w:val="0019300B"/>
    <w:rsid w:val="001B1E0A"/>
    <w:rsid w:val="001C2824"/>
    <w:rsid w:val="001C7D93"/>
    <w:rsid w:val="001D0957"/>
    <w:rsid w:val="001F2776"/>
    <w:rsid w:val="0021364B"/>
    <w:rsid w:val="00214872"/>
    <w:rsid w:val="0021742A"/>
    <w:rsid w:val="00220776"/>
    <w:rsid w:val="0022305A"/>
    <w:rsid w:val="00226752"/>
    <w:rsid w:val="00235703"/>
    <w:rsid w:val="00290A98"/>
    <w:rsid w:val="0029201C"/>
    <w:rsid w:val="002A2EF0"/>
    <w:rsid w:val="002A5678"/>
    <w:rsid w:val="002A771E"/>
    <w:rsid w:val="002B231C"/>
    <w:rsid w:val="002C5A4A"/>
    <w:rsid w:val="002D0EB3"/>
    <w:rsid w:val="002F6AF6"/>
    <w:rsid w:val="002F6EE0"/>
    <w:rsid w:val="00304549"/>
    <w:rsid w:val="0031633E"/>
    <w:rsid w:val="00325FD8"/>
    <w:rsid w:val="003374B4"/>
    <w:rsid w:val="003415A7"/>
    <w:rsid w:val="00354345"/>
    <w:rsid w:val="00356D39"/>
    <w:rsid w:val="003654D3"/>
    <w:rsid w:val="00383325"/>
    <w:rsid w:val="003901EB"/>
    <w:rsid w:val="003A1FC1"/>
    <w:rsid w:val="003A2C27"/>
    <w:rsid w:val="003B309D"/>
    <w:rsid w:val="003B5D58"/>
    <w:rsid w:val="003D0904"/>
    <w:rsid w:val="003D1574"/>
    <w:rsid w:val="00423295"/>
    <w:rsid w:val="00440C40"/>
    <w:rsid w:val="004478B6"/>
    <w:rsid w:val="0046543D"/>
    <w:rsid w:val="004768BA"/>
    <w:rsid w:val="00496AB1"/>
    <w:rsid w:val="004B2386"/>
    <w:rsid w:val="004B46C4"/>
    <w:rsid w:val="004B7AB2"/>
    <w:rsid w:val="004D2F5F"/>
    <w:rsid w:val="004F03B3"/>
    <w:rsid w:val="004F0DB0"/>
    <w:rsid w:val="004F760A"/>
    <w:rsid w:val="00502D6C"/>
    <w:rsid w:val="0050683D"/>
    <w:rsid w:val="00512EB1"/>
    <w:rsid w:val="00531295"/>
    <w:rsid w:val="00533366"/>
    <w:rsid w:val="00551BB4"/>
    <w:rsid w:val="0055636E"/>
    <w:rsid w:val="005566B9"/>
    <w:rsid w:val="00572CD1"/>
    <w:rsid w:val="0057733C"/>
    <w:rsid w:val="00577EEF"/>
    <w:rsid w:val="005864A3"/>
    <w:rsid w:val="005A0043"/>
    <w:rsid w:val="005B4B3A"/>
    <w:rsid w:val="005B6C8D"/>
    <w:rsid w:val="005C34FC"/>
    <w:rsid w:val="005D3FD8"/>
    <w:rsid w:val="005D7F88"/>
    <w:rsid w:val="005E71B7"/>
    <w:rsid w:val="0061330E"/>
    <w:rsid w:val="00677C03"/>
    <w:rsid w:val="00695C1A"/>
    <w:rsid w:val="006A0CA5"/>
    <w:rsid w:val="006C0B0A"/>
    <w:rsid w:val="006C4625"/>
    <w:rsid w:val="006C4F3A"/>
    <w:rsid w:val="006D7448"/>
    <w:rsid w:val="006E590C"/>
    <w:rsid w:val="00706281"/>
    <w:rsid w:val="00707816"/>
    <w:rsid w:val="00710094"/>
    <w:rsid w:val="007221DC"/>
    <w:rsid w:val="0074483E"/>
    <w:rsid w:val="0076582C"/>
    <w:rsid w:val="00772432"/>
    <w:rsid w:val="00780322"/>
    <w:rsid w:val="00796D06"/>
    <w:rsid w:val="007A2C28"/>
    <w:rsid w:val="007A5E98"/>
    <w:rsid w:val="007B7EF8"/>
    <w:rsid w:val="007C5250"/>
    <w:rsid w:val="007D2C1F"/>
    <w:rsid w:val="007F009E"/>
    <w:rsid w:val="007F00E7"/>
    <w:rsid w:val="007F5438"/>
    <w:rsid w:val="00806DF5"/>
    <w:rsid w:val="00807CDC"/>
    <w:rsid w:val="008213BF"/>
    <w:rsid w:val="00852D7F"/>
    <w:rsid w:val="0088659B"/>
    <w:rsid w:val="008A6C57"/>
    <w:rsid w:val="008C74C6"/>
    <w:rsid w:val="008F7E83"/>
    <w:rsid w:val="00977E3D"/>
    <w:rsid w:val="00980898"/>
    <w:rsid w:val="00986357"/>
    <w:rsid w:val="009A4E23"/>
    <w:rsid w:val="009B155A"/>
    <w:rsid w:val="009C04D5"/>
    <w:rsid w:val="009D00E6"/>
    <w:rsid w:val="009D0107"/>
    <w:rsid w:val="009D6C50"/>
    <w:rsid w:val="00A15710"/>
    <w:rsid w:val="00A637BE"/>
    <w:rsid w:val="00A64DD6"/>
    <w:rsid w:val="00A93D28"/>
    <w:rsid w:val="00AA1F95"/>
    <w:rsid w:val="00AC27BB"/>
    <w:rsid w:val="00AC636C"/>
    <w:rsid w:val="00AD638A"/>
    <w:rsid w:val="00AE234A"/>
    <w:rsid w:val="00B036CB"/>
    <w:rsid w:val="00B04FC8"/>
    <w:rsid w:val="00B20A1D"/>
    <w:rsid w:val="00B4540B"/>
    <w:rsid w:val="00B50B49"/>
    <w:rsid w:val="00B65A76"/>
    <w:rsid w:val="00B81985"/>
    <w:rsid w:val="00B83137"/>
    <w:rsid w:val="00B8339C"/>
    <w:rsid w:val="00BD30DA"/>
    <w:rsid w:val="00BD6FD5"/>
    <w:rsid w:val="00BF761F"/>
    <w:rsid w:val="00C11B82"/>
    <w:rsid w:val="00C15674"/>
    <w:rsid w:val="00C41721"/>
    <w:rsid w:val="00C727B6"/>
    <w:rsid w:val="00C827B7"/>
    <w:rsid w:val="00C877D1"/>
    <w:rsid w:val="00CA38F9"/>
    <w:rsid w:val="00CE3AB1"/>
    <w:rsid w:val="00CE75A1"/>
    <w:rsid w:val="00CF50D1"/>
    <w:rsid w:val="00D07C2C"/>
    <w:rsid w:val="00D36DF1"/>
    <w:rsid w:val="00D906CA"/>
    <w:rsid w:val="00DB07E3"/>
    <w:rsid w:val="00DB1917"/>
    <w:rsid w:val="00DD1F69"/>
    <w:rsid w:val="00DD494A"/>
    <w:rsid w:val="00DE39B6"/>
    <w:rsid w:val="00DE5030"/>
    <w:rsid w:val="00DE7FDF"/>
    <w:rsid w:val="00E00BA0"/>
    <w:rsid w:val="00E01E18"/>
    <w:rsid w:val="00E14A69"/>
    <w:rsid w:val="00E223AE"/>
    <w:rsid w:val="00E27B16"/>
    <w:rsid w:val="00E31D39"/>
    <w:rsid w:val="00E33305"/>
    <w:rsid w:val="00E42355"/>
    <w:rsid w:val="00EB0615"/>
    <w:rsid w:val="00EB44B1"/>
    <w:rsid w:val="00EB5CD0"/>
    <w:rsid w:val="00ED17C8"/>
    <w:rsid w:val="00EE4738"/>
    <w:rsid w:val="00EE7B06"/>
    <w:rsid w:val="00EF721E"/>
    <w:rsid w:val="00F01E4F"/>
    <w:rsid w:val="00F10B15"/>
    <w:rsid w:val="00F32D24"/>
    <w:rsid w:val="00F60635"/>
    <w:rsid w:val="00F85086"/>
    <w:rsid w:val="00F87DAB"/>
    <w:rsid w:val="00F91B4B"/>
    <w:rsid w:val="00FA734C"/>
    <w:rsid w:val="00FB297C"/>
    <w:rsid w:val="00FE588A"/>
    <w:rsid w:val="17A01F09"/>
    <w:rsid w:val="1F54EB9A"/>
    <w:rsid w:val="728EBF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A8EE96"/>
  <w15:chartTrackingRefBased/>
  <w15:docId w15:val="{C5256689-5C96-174D-8AFE-38271B986F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B3A"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5674"/>
    <w:pPr>
      <w:keepNext/>
      <w:keepLines/>
      <w:spacing w:before="120"/>
      <w:outlineLvl w:val="0"/>
    </w:pPr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567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70C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6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B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B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B3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B3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B3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B3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9A4E23"/>
  </w:style>
  <w:style w:type="paragraph" w:styleId="ListParagraph">
    <w:name w:val="List Paragraph"/>
    <w:basedOn w:val="Normal"/>
    <w:uiPriority w:val="34"/>
    <w:qFormat/>
    <w:rsid w:val="00077198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C15674"/>
    <w:rPr>
      <w:rFonts w:asciiTheme="majorHAnsi" w:eastAsiaTheme="majorEastAsia" w:hAnsiTheme="majorHAnsi" w:cstheme="majorBidi"/>
      <w:b/>
      <w:color w:val="0070C0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15674"/>
    <w:rPr>
      <w:rFonts w:asciiTheme="majorHAnsi" w:eastAsiaTheme="majorEastAsia" w:hAnsiTheme="majorHAnsi" w:cstheme="majorBidi"/>
      <w:b/>
      <w:color w:val="0070C0"/>
      <w:sz w:val="2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15674"/>
    <w:rPr>
      <w:rFonts w:asciiTheme="majorHAnsi" w:eastAsiaTheme="majorEastAsia" w:hAnsiTheme="majorHAnsi" w:cstheme="majorBidi"/>
      <w:b/>
      <w:sz w:val="22"/>
    </w:rPr>
  </w:style>
  <w:style w:type="paragraph" w:styleId="Header">
    <w:name w:val="header"/>
    <w:basedOn w:val="Normal"/>
    <w:link w:val="Head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5674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C1567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5674"/>
    <w:rPr>
      <w:sz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B3A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B3A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B3A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B3A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B3A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B3A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5B4B3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4B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B3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4B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B3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4B3A"/>
    <w:rPr>
      <w:i/>
      <w:iCs/>
      <w:color w:val="404040" w:themeColor="text1" w:themeTint="BF"/>
      <w:sz w:val="22"/>
    </w:rPr>
  </w:style>
  <w:style w:type="character" w:styleId="IntenseEmphasis">
    <w:name w:val="Intense Emphasis"/>
    <w:basedOn w:val="DefaultParagraphFont"/>
    <w:uiPriority w:val="21"/>
    <w:qFormat/>
    <w:rsid w:val="005B4B3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B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B3A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5B4B3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00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83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325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8332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AE066677B0B4D98C4E3DE6528A75F" ma:contentTypeVersion="11" ma:contentTypeDescription="Create a new document." ma:contentTypeScope="" ma:versionID="94c819efe9b0eddc5dd17a2bf777aecd">
  <xsd:schema xmlns:xsd="http://www.w3.org/2001/XMLSchema" xmlns:xs="http://www.w3.org/2001/XMLSchema" xmlns:p="http://schemas.microsoft.com/office/2006/metadata/properties" xmlns:ns2="356295e6-5a8b-4577-82a6-126325b8d323" xmlns:ns3="a1a25012-44ed-47cf-83b5-dd73f70993f9" targetNamespace="http://schemas.microsoft.com/office/2006/metadata/properties" ma:root="true" ma:fieldsID="f50ab0e829c451b283dde820fd145525" ns2:_="" ns3:_="">
    <xsd:import namespace="356295e6-5a8b-4577-82a6-126325b8d323"/>
    <xsd:import namespace="a1a25012-44ed-47cf-83b5-dd73f70993f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6295e6-5a8b-4577-82a6-126325b8d3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db163b37-248a-4bdb-8038-6e8df1cc47a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a25012-44ed-47cf-83b5-dd73f70993f9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6295e6-5a8b-4577-82a6-126325b8d32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727EC79-9814-4868-8F78-F4B77BA3EE4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91E472C-094D-4B91-A152-ADE318467B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6295e6-5a8b-4577-82a6-126325b8d323"/>
    <ds:schemaRef ds:uri="a1a25012-44ed-47cf-83b5-dd73f70993f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A13B511-D304-4BDB-9F13-39927B402DD3}">
  <ds:schemaRefs>
    <ds:schemaRef ds:uri="http://schemas.microsoft.com/office/2006/metadata/properties"/>
    <ds:schemaRef ds:uri="http://schemas.microsoft.com/office/infopath/2007/PartnerControls"/>
    <ds:schemaRef ds:uri="356295e6-5a8b-4577-82a6-126325b8d32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upplementary document 3. Data extraction template</vt:lpstr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 Hobbs</dc:creator>
  <cp:keywords/>
  <dc:description/>
  <cp:lastModifiedBy>Emma C Hobbs</cp:lastModifiedBy>
  <cp:revision>13</cp:revision>
  <dcterms:created xsi:type="dcterms:W3CDTF">2024-11-28T00:22:00Z</dcterms:created>
  <dcterms:modified xsi:type="dcterms:W3CDTF">2024-12-27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39AE066677B0B4D98C4E3DE6528A75F</vt:lpwstr>
  </property>
  <property fmtid="{D5CDD505-2E9C-101B-9397-08002B2CF9AE}" pid="3" name="MediaServiceImageTags">
    <vt:lpwstr/>
  </property>
</Properties>
</file>